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541"/>
        <w:tblW w:w="0" w:type="auto"/>
        <w:tblLook w:val="04A0" w:firstRow="1" w:lastRow="0" w:firstColumn="1" w:lastColumn="0" w:noHBand="0" w:noVBand="1"/>
      </w:tblPr>
      <w:tblGrid>
        <w:gridCol w:w="518"/>
        <w:gridCol w:w="8498"/>
      </w:tblGrid>
      <w:tr w:rsidR="009B334D" w:rsidRPr="00B74524" w14:paraId="28B15DCF" w14:textId="77777777" w:rsidTr="000F4A10">
        <w:tc>
          <w:tcPr>
            <w:tcW w:w="9016" w:type="dxa"/>
            <w:gridSpan w:val="2"/>
          </w:tcPr>
          <w:p w14:paraId="2E497481" w14:textId="2C5F4ED7" w:rsidR="00D5719A" w:rsidRDefault="009B334D" w:rsidP="000F4A10">
            <w:pPr>
              <w:rPr>
                <w:b/>
                <w:sz w:val="20"/>
                <w:szCs w:val="20"/>
              </w:rPr>
            </w:pPr>
            <w:r w:rsidRPr="00B74524">
              <w:rPr>
                <w:b/>
                <w:sz w:val="20"/>
                <w:szCs w:val="20"/>
              </w:rPr>
              <w:t xml:space="preserve">Database: </w:t>
            </w:r>
            <w:r w:rsidR="002A501D">
              <w:rPr>
                <w:b/>
                <w:sz w:val="20"/>
                <w:szCs w:val="20"/>
              </w:rPr>
              <w:t>Web of Science</w:t>
            </w:r>
          </w:p>
          <w:p w14:paraId="79576457" w14:textId="2E3BFBAB" w:rsidR="00887613" w:rsidRPr="00887613" w:rsidRDefault="009B334D" w:rsidP="00EA414E">
            <w:pPr>
              <w:rPr>
                <w:b/>
                <w:sz w:val="20"/>
                <w:szCs w:val="20"/>
              </w:rPr>
            </w:pPr>
            <w:r w:rsidRPr="00B74524">
              <w:rPr>
                <w:b/>
                <w:sz w:val="20"/>
                <w:szCs w:val="20"/>
              </w:rPr>
              <w:t>Date</w:t>
            </w:r>
            <w:r w:rsidR="00EA414E">
              <w:rPr>
                <w:b/>
                <w:sz w:val="20"/>
                <w:szCs w:val="20"/>
              </w:rPr>
              <w:t>:</w:t>
            </w:r>
            <w:bookmarkStart w:id="0" w:name="_GoBack"/>
            <w:bookmarkEnd w:id="0"/>
          </w:p>
        </w:tc>
      </w:tr>
      <w:tr w:rsidR="0099311A" w:rsidRPr="00B74524" w14:paraId="428C7DE6" w14:textId="77777777" w:rsidTr="000F4A10">
        <w:tc>
          <w:tcPr>
            <w:tcW w:w="518" w:type="dxa"/>
          </w:tcPr>
          <w:p w14:paraId="37689FF2" w14:textId="77777777" w:rsidR="0099311A" w:rsidRPr="00B74524" w:rsidRDefault="0099311A" w:rsidP="000F4A1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98" w:type="dxa"/>
          </w:tcPr>
          <w:p w14:paraId="43CCE746" w14:textId="77777777" w:rsidR="0099311A" w:rsidRPr="00B74524" w:rsidRDefault="0099311A" w:rsidP="000F4A10">
            <w:pPr>
              <w:rPr>
                <w:b/>
                <w:sz w:val="20"/>
                <w:szCs w:val="20"/>
              </w:rPr>
            </w:pPr>
            <w:r w:rsidRPr="00B74524">
              <w:rPr>
                <w:b/>
                <w:sz w:val="20"/>
                <w:szCs w:val="20"/>
              </w:rPr>
              <w:t xml:space="preserve">Search Terms </w:t>
            </w:r>
          </w:p>
        </w:tc>
      </w:tr>
      <w:tr w:rsidR="009B334D" w:rsidRPr="00B74524" w14:paraId="3A4EA45E" w14:textId="77777777" w:rsidTr="000F4A10">
        <w:tc>
          <w:tcPr>
            <w:tcW w:w="9016" w:type="dxa"/>
            <w:gridSpan w:val="2"/>
            <w:shd w:val="clear" w:color="auto" w:fill="A5A5A5" w:themeFill="accent3"/>
          </w:tcPr>
          <w:p w14:paraId="22C6A903" w14:textId="076BB5D7" w:rsidR="009B334D" w:rsidRPr="00B74524" w:rsidRDefault="009B334D" w:rsidP="000F4A10">
            <w:pPr>
              <w:rPr>
                <w:b/>
                <w:sz w:val="20"/>
                <w:szCs w:val="20"/>
              </w:rPr>
            </w:pPr>
            <w:r w:rsidRPr="00B74524">
              <w:rPr>
                <w:b/>
                <w:sz w:val="20"/>
                <w:szCs w:val="20"/>
              </w:rPr>
              <w:t xml:space="preserve">Concept 1 </w:t>
            </w:r>
            <w:r w:rsidR="00E2265A">
              <w:rPr>
                <w:b/>
                <w:sz w:val="20"/>
                <w:szCs w:val="20"/>
              </w:rPr>
              <w:t>Facilitators and Barriers</w:t>
            </w:r>
          </w:p>
        </w:tc>
      </w:tr>
      <w:tr w:rsidR="0099311A" w:rsidRPr="00B74524" w14:paraId="39320E37" w14:textId="77777777" w:rsidTr="000F4A10">
        <w:tc>
          <w:tcPr>
            <w:tcW w:w="518" w:type="dxa"/>
          </w:tcPr>
          <w:p w14:paraId="7604808A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25C41888" w14:textId="2B546C30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Facilitator*</w:t>
            </w:r>
          </w:p>
        </w:tc>
      </w:tr>
      <w:tr w:rsidR="0099311A" w:rsidRPr="00B74524" w14:paraId="7A51A219" w14:textId="77777777" w:rsidTr="000F4A10">
        <w:tc>
          <w:tcPr>
            <w:tcW w:w="518" w:type="dxa"/>
          </w:tcPr>
          <w:p w14:paraId="5058286D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6113AC45" w14:textId="1F966E24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arrier*</w:t>
            </w:r>
          </w:p>
        </w:tc>
      </w:tr>
      <w:tr w:rsidR="0099311A" w:rsidRPr="00B74524" w14:paraId="042D8510" w14:textId="77777777" w:rsidTr="000F4A10">
        <w:tc>
          <w:tcPr>
            <w:tcW w:w="518" w:type="dxa"/>
          </w:tcPr>
          <w:p w14:paraId="28C4A294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1A9DC73C" w14:textId="5655CB62" w:rsidR="0099311A" w:rsidRPr="00B74524" w:rsidRDefault="0099311A" w:rsidP="000F4A10">
            <w:pPr>
              <w:rPr>
                <w:sz w:val="20"/>
                <w:szCs w:val="20"/>
              </w:rPr>
            </w:pPr>
            <w:r w:rsidRPr="00176CC5"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>Promoter*</w:t>
            </w:r>
          </w:p>
        </w:tc>
      </w:tr>
      <w:tr w:rsidR="0099311A" w:rsidRPr="00B74524" w14:paraId="098ACA04" w14:textId="77777777" w:rsidTr="000F4A10">
        <w:tc>
          <w:tcPr>
            <w:tcW w:w="518" w:type="dxa"/>
          </w:tcPr>
          <w:p w14:paraId="61567441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4CB6B95B" w14:textId="5AF3CA92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Benefit*</w:t>
            </w:r>
          </w:p>
        </w:tc>
      </w:tr>
      <w:tr w:rsidR="0099311A" w:rsidRPr="00B74524" w14:paraId="7EF8923F" w14:textId="77777777" w:rsidTr="000F4A10">
        <w:tc>
          <w:tcPr>
            <w:tcW w:w="518" w:type="dxa"/>
          </w:tcPr>
          <w:p w14:paraId="2C74BF31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15D77612" w14:textId="4AA96CD8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ttitude*</w:t>
            </w:r>
          </w:p>
        </w:tc>
      </w:tr>
      <w:tr w:rsidR="0099311A" w:rsidRPr="00B74524" w14:paraId="36C78D3E" w14:textId="77777777" w:rsidTr="000F4A10">
        <w:tc>
          <w:tcPr>
            <w:tcW w:w="518" w:type="dxa"/>
          </w:tcPr>
          <w:p w14:paraId="210F7014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684B6609" w14:textId="1DFD68CD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proofErr w:type="spellStart"/>
            <w:r>
              <w:rPr>
                <w:sz w:val="20"/>
                <w:szCs w:val="20"/>
              </w:rPr>
              <w:t>Opportunit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</w:tr>
      <w:tr w:rsidR="0099311A" w:rsidRPr="00B74524" w14:paraId="77B11398" w14:textId="77777777" w:rsidTr="000F4A10">
        <w:tc>
          <w:tcPr>
            <w:tcW w:w="518" w:type="dxa"/>
          </w:tcPr>
          <w:p w14:paraId="2082623C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44FF620D" w14:textId="2E657840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 Determinant*</w:t>
            </w:r>
          </w:p>
        </w:tc>
      </w:tr>
      <w:tr w:rsidR="0099311A" w:rsidRPr="00B74524" w14:paraId="61EC7109" w14:textId="77777777" w:rsidTr="000F4A10">
        <w:tc>
          <w:tcPr>
            <w:tcW w:w="518" w:type="dxa"/>
          </w:tcPr>
          <w:p w14:paraId="5F49A19B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26C9AD06" w14:textId="7A2DF370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Promotion</w:t>
            </w:r>
          </w:p>
        </w:tc>
      </w:tr>
      <w:tr w:rsidR="0099311A" w:rsidRPr="00B74524" w14:paraId="46564E6A" w14:textId="77777777" w:rsidTr="000F4A10">
        <w:tc>
          <w:tcPr>
            <w:tcW w:w="518" w:type="dxa"/>
          </w:tcPr>
          <w:p w14:paraId="46B94CC5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4DC30DFD" w14:textId="79573E8A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tention</w:t>
            </w:r>
          </w:p>
        </w:tc>
      </w:tr>
      <w:tr w:rsidR="0099311A" w:rsidRPr="00B74524" w14:paraId="69471B93" w14:textId="77777777" w:rsidTr="000F4A10">
        <w:tc>
          <w:tcPr>
            <w:tcW w:w="518" w:type="dxa"/>
          </w:tcPr>
          <w:p w14:paraId="780B16EA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5C7B0A1D" w14:textId="246D4A06" w:rsidR="0099311A" w:rsidRPr="00B74524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ducation</w:t>
            </w:r>
          </w:p>
        </w:tc>
      </w:tr>
      <w:tr w:rsidR="0099311A" w:rsidRPr="00B74524" w14:paraId="3CBD3D67" w14:textId="77777777" w:rsidTr="000F4A10">
        <w:tc>
          <w:tcPr>
            <w:tcW w:w="518" w:type="dxa"/>
          </w:tcPr>
          <w:p w14:paraId="67F9D3E8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76434EA2" w14:textId="41FDB3BC" w:rsidR="0099311A" w:rsidRPr="0006523F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06523F">
              <w:rPr>
                <w:sz w:val="20"/>
                <w:szCs w:val="20"/>
              </w:rPr>
              <w:t>Initiative</w:t>
            </w:r>
          </w:p>
        </w:tc>
      </w:tr>
      <w:tr w:rsidR="0099311A" w:rsidRPr="00B74524" w14:paraId="6165F069" w14:textId="77777777" w:rsidTr="000F4A10">
        <w:tc>
          <w:tcPr>
            <w:tcW w:w="518" w:type="dxa"/>
          </w:tcPr>
          <w:p w14:paraId="75C1B198" w14:textId="77777777" w:rsidR="0099311A" w:rsidRPr="00B74524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22C70A3C" w14:textId="64B5FB85" w:rsidR="0099311A" w:rsidRPr="0006523F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06523F">
              <w:rPr>
                <w:sz w:val="20"/>
                <w:szCs w:val="20"/>
              </w:rPr>
              <w:t>Prevention</w:t>
            </w:r>
          </w:p>
        </w:tc>
      </w:tr>
      <w:tr w:rsidR="0099311A" w:rsidRPr="00B74524" w14:paraId="307A73BA" w14:textId="77777777" w:rsidTr="000F4A10">
        <w:tc>
          <w:tcPr>
            <w:tcW w:w="518" w:type="dxa"/>
          </w:tcPr>
          <w:p w14:paraId="3C01BEA8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29FC02C2" w14:textId="5131FABF" w:rsidR="0099311A" w:rsidRPr="0006523F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06523F">
              <w:rPr>
                <w:sz w:val="20"/>
                <w:szCs w:val="20"/>
              </w:rPr>
              <w:t xml:space="preserve">Pregnancy </w:t>
            </w:r>
          </w:p>
        </w:tc>
      </w:tr>
      <w:tr w:rsidR="0099311A" w:rsidRPr="00B74524" w14:paraId="5945AAC0" w14:textId="77777777" w:rsidTr="000F4A10">
        <w:tc>
          <w:tcPr>
            <w:tcW w:w="518" w:type="dxa"/>
          </w:tcPr>
          <w:p w14:paraId="21F4D5F7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48C13162" w14:textId="34C07DFB" w:rsidR="0099311A" w:rsidRDefault="0099311A" w:rsidP="000F4A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 OR S2 OR S3 OR S4 OR S5 OR S6 OR S7 OR S8 OR S9 OR S10 OR S11 OR S12 AND S13</w:t>
            </w:r>
          </w:p>
        </w:tc>
      </w:tr>
      <w:tr w:rsidR="00C05FA8" w:rsidRPr="00B74524" w14:paraId="56E854FF" w14:textId="77777777" w:rsidTr="000F4A10">
        <w:trPr>
          <w:trHeight w:val="251"/>
        </w:trPr>
        <w:tc>
          <w:tcPr>
            <w:tcW w:w="9016" w:type="dxa"/>
            <w:gridSpan w:val="2"/>
            <w:shd w:val="clear" w:color="auto" w:fill="AEAAAA" w:themeFill="background2" w:themeFillShade="BF"/>
          </w:tcPr>
          <w:p w14:paraId="6E65EAA9" w14:textId="4C796695" w:rsidR="00C05FA8" w:rsidRPr="006C4771" w:rsidRDefault="00C05FA8" w:rsidP="000F4A10">
            <w:pPr>
              <w:rPr>
                <w:b/>
                <w:sz w:val="20"/>
                <w:szCs w:val="20"/>
                <w:shd w:val="clear" w:color="auto" w:fill="AEAAAA" w:themeFill="background2" w:themeFillShade="BF"/>
              </w:rPr>
            </w:pPr>
            <w:r w:rsidRPr="006C4771">
              <w:rPr>
                <w:b/>
                <w:sz w:val="20"/>
                <w:szCs w:val="20"/>
                <w:shd w:val="clear" w:color="auto" w:fill="AEAAAA" w:themeFill="background2" w:themeFillShade="BF"/>
              </w:rPr>
              <w:t>Concept 5 Weight Management</w:t>
            </w:r>
          </w:p>
        </w:tc>
      </w:tr>
      <w:tr w:rsidR="0099311A" w:rsidRPr="00B74524" w14:paraId="406B7C02" w14:textId="77777777" w:rsidTr="000F4A10">
        <w:tc>
          <w:tcPr>
            <w:tcW w:w="518" w:type="dxa"/>
          </w:tcPr>
          <w:p w14:paraId="241E4452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382FC293" w14:textId="6D4886AF" w:rsidR="0099311A" w:rsidRPr="006C4771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Weight management</w:t>
            </w:r>
          </w:p>
        </w:tc>
      </w:tr>
      <w:tr w:rsidR="0099311A" w:rsidRPr="00B74524" w14:paraId="18D84506" w14:textId="77777777" w:rsidTr="000F4A10">
        <w:tc>
          <w:tcPr>
            <w:tcW w:w="518" w:type="dxa"/>
          </w:tcPr>
          <w:p w14:paraId="3390F886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5B9B08C4" w14:textId="1263E8C1" w:rsidR="0099311A" w:rsidRPr="006C4771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Physical activity</w:t>
            </w:r>
          </w:p>
        </w:tc>
      </w:tr>
      <w:tr w:rsidR="0099311A" w:rsidRPr="00B74524" w14:paraId="66BCF679" w14:textId="77777777" w:rsidTr="000F4A10">
        <w:tc>
          <w:tcPr>
            <w:tcW w:w="518" w:type="dxa"/>
          </w:tcPr>
          <w:p w14:paraId="5824C4D0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159F4ED5" w14:textId="1DE4ED49" w:rsidR="0099311A" w:rsidRDefault="0099311A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Nutrition</w:t>
            </w:r>
          </w:p>
        </w:tc>
      </w:tr>
      <w:tr w:rsidR="0099311A" w:rsidRPr="00B74524" w14:paraId="76675B2A" w14:textId="77777777" w:rsidTr="000F4A10">
        <w:tc>
          <w:tcPr>
            <w:tcW w:w="518" w:type="dxa"/>
          </w:tcPr>
          <w:p w14:paraId="122A0402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70E871E0" w14:textId="6762E3A9" w:rsidR="0099311A" w:rsidRDefault="0099311A" w:rsidP="000F4A10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</w:t>
            </w:r>
            <w:r w:rsidRPr="006C4771">
              <w:rPr>
                <w:sz w:val="20"/>
                <w:szCs w:val="20"/>
              </w:rPr>
              <w:t>Overweight</w:t>
            </w:r>
          </w:p>
        </w:tc>
      </w:tr>
      <w:tr w:rsidR="0099311A" w:rsidRPr="00B74524" w14:paraId="1C0589B7" w14:textId="77777777" w:rsidTr="000F4A10">
        <w:tc>
          <w:tcPr>
            <w:tcW w:w="518" w:type="dxa"/>
          </w:tcPr>
          <w:p w14:paraId="5BA1E7A1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6D3FFE20" w14:textId="017A524E" w:rsidR="0099311A" w:rsidRDefault="0099311A" w:rsidP="000F4A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33 OR S34 OR S35 </w:t>
            </w:r>
          </w:p>
        </w:tc>
      </w:tr>
      <w:tr w:rsidR="0099311A" w:rsidRPr="00B74524" w14:paraId="2C584897" w14:textId="77777777" w:rsidTr="000F4A10">
        <w:tc>
          <w:tcPr>
            <w:tcW w:w="518" w:type="dxa"/>
          </w:tcPr>
          <w:p w14:paraId="007DF7F2" w14:textId="77777777" w:rsidR="0099311A" w:rsidRDefault="0099311A" w:rsidP="000F4A10">
            <w:pPr>
              <w:pStyle w:val="ListParagraph"/>
              <w:numPr>
                <w:ilvl w:val="0"/>
                <w:numId w:val="5"/>
              </w:num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8498" w:type="dxa"/>
          </w:tcPr>
          <w:p w14:paraId="7B9DC1BF" w14:textId="111504EC" w:rsidR="0099311A" w:rsidRDefault="0099311A" w:rsidP="000F4A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4 AND S19</w:t>
            </w:r>
          </w:p>
        </w:tc>
      </w:tr>
      <w:tr w:rsidR="009B334D" w:rsidRPr="00B74524" w14:paraId="6858B36E" w14:textId="77777777" w:rsidTr="000F4A10">
        <w:trPr>
          <w:trHeight w:val="653"/>
        </w:trPr>
        <w:tc>
          <w:tcPr>
            <w:tcW w:w="9016" w:type="dxa"/>
            <w:gridSpan w:val="2"/>
          </w:tcPr>
          <w:p w14:paraId="28B562A8" w14:textId="77777777" w:rsidR="009B334D" w:rsidRPr="00B74524" w:rsidRDefault="009B334D" w:rsidP="000F4A10">
            <w:pPr>
              <w:rPr>
                <w:b/>
                <w:sz w:val="20"/>
                <w:szCs w:val="20"/>
              </w:rPr>
            </w:pPr>
            <w:r w:rsidRPr="00B74524">
              <w:rPr>
                <w:b/>
                <w:sz w:val="20"/>
                <w:szCs w:val="20"/>
              </w:rPr>
              <w:t>Notes</w:t>
            </w:r>
          </w:p>
          <w:p w14:paraId="15E0B3A6" w14:textId="36E17F3E" w:rsidR="009B334D" w:rsidRPr="00B74524" w:rsidRDefault="009D072F" w:rsidP="000F4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rs: English Language</w:t>
            </w:r>
          </w:p>
        </w:tc>
      </w:tr>
    </w:tbl>
    <w:p w14:paraId="2DE871C8" w14:textId="15CB1E62" w:rsidR="009B334D" w:rsidRPr="00B74524" w:rsidRDefault="000F4A10" w:rsidP="00F919B6">
      <w:pPr>
        <w:tabs>
          <w:tab w:val="left" w:pos="2160"/>
        </w:tabs>
        <w:rPr>
          <w:sz w:val="20"/>
          <w:szCs w:val="20"/>
        </w:rPr>
      </w:pPr>
      <w:r>
        <w:rPr>
          <w:sz w:val="20"/>
          <w:szCs w:val="20"/>
        </w:rPr>
        <w:t>Supplementary file 1. Example of search strategy</w:t>
      </w:r>
      <w:r w:rsidR="009B334D" w:rsidRPr="00B74524">
        <w:rPr>
          <w:sz w:val="20"/>
          <w:szCs w:val="20"/>
        </w:rPr>
        <w:tab/>
      </w:r>
    </w:p>
    <w:sectPr w:rsidR="009B334D" w:rsidRPr="00B74524" w:rsidSect="000F4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F7C1C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101138"/>
    <w:multiLevelType w:val="hybridMultilevel"/>
    <w:tmpl w:val="A274EC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8047B4"/>
    <w:multiLevelType w:val="hybridMultilevel"/>
    <w:tmpl w:val="525E56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BF2B05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280CDB"/>
    <w:multiLevelType w:val="hybridMultilevel"/>
    <w:tmpl w:val="405A0978"/>
    <w:lvl w:ilvl="0" w:tplc="D906598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02B94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39454F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3041B1"/>
    <w:multiLevelType w:val="hybridMultilevel"/>
    <w:tmpl w:val="AF3876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EF178B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287A98"/>
    <w:multiLevelType w:val="hybridMultilevel"/>
    <w:tmpl w:val="CF02FE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E39A7"/>
    <w:multiLevelType w:val="hybridMultilevel"/>
    <w:tmpl w:val="0630C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5059B"/>
    <w:multiLevelType w:val="hybridMultilevel"/>
    <w:tmpl w:val="0630C2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D2375A"/>
    <w:multiLevelType w:val="hybridMultilevel"/>
    <w:tmpl w:val="F1864D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5C6208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7B768C1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3F56A4"/>
    <w:multiLevelType w:val="hybridMultilevel"/>
    <w:tmpl w:val="22266F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CD6720E"/>
    <w:multiLevelType w:val="hybridMultilevel"/>
    <w:tmpl w:val="2D404B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7"/>
  </w:num>
  <w:num w:numId="5">
    <w:abstractNumId w:val="15"/>
  </w:num>
  <w:num w:numId="6">
    <w:abstractNumId w:val="6"/>
  </w:num>
  <w:num w:numId="7">
    <w:abstractNumId w:val="0"/>
  </w:num>
  <w:num w:numId="8">
    <w:abstractNumId w:val="14"/>
  </w:num>
  <w:num w:numId="9">
    <w:abstractNumId w:val="8"/>
  </w:num>
  <w:num w:numId="10">
    <w:abstractNumId w:val="5"/>
  </w:num>
  <w:num w:numId="11">
    <w:abstractNumId w:val="3"/>
  </w:num>
  <w:num w:numId="12">
    <w:abstractNumId w:val="13"/>
  </w:num>
  <w:num w:numId="13">
    <w:abstractNumId w:val="2"/>
  </w:num>
  <w:num w:numId="14">
    <w:abstractNumId w:val="16"/>
  </w:num>
  <w:num w:numId="15">
    <w:abstractNumId w:val="9"/>
  </w:num>
  <w:num w:numId="16">
    <w:abstractNumId w:val="1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5ezd0dm5r99vertx0xzrpntdf2fwwttvav&quot;&gt;Records for title and abstract review with additional articles included&lt;record-ids&gt;&lt;item&gt;2097&lt;/item&gt;&lt;/record-ids&gt;&lt;/item&gt;&lt;/Libraries&gt;"/>
  </w:docVars>
  <w:rsids>
    <w:rsidRoot w:val="009B334D"/>
    <w:rsid w:val="000153B0"/>
    <w:rsid w:val="00034920"/>
    <w:rsid w:val="0006523F"/>
    <w:rsid w:val="000A71BF"/>
    <w:rsid w:val="000C19A5"/>
    <w:rsid w:val="000D356B"/>
    <w:rsid w:val="000F4A10"/>
    <w:rsid w:val="00176CC5"/>
    <w:rsid w:val="00246D07"/>
    <w:rsid w:val="00271793"/>
    <w:rsid w:val="002A501D"/>
    <w:rsid w:val="002B56BA"/>
    <w:rsid w:val="002D47BF"/>
    <w:rsid w:val="002F7DD5"/>
    <w:rsid w:val="00326A88"/>
    <w:rsid w:val="00335322"/>
    <w:rsid w:val="00404671"/>
    <w:rsid w:val="004431CD"/>
    <w:rsid w:val="004A3963"/>
    <w:rsid w:val="004C2051"/>
    <w:rsid w:val="004E0BD2"/>
    <w:rsid w:val="005169E2"/>
    <w:rsid w:val="005347BB"/>
    <w:rsid w:val="00562E73"/>
    <w:rsid w:val="00583285"/>
    <w:rsid w:val="00587717"/>
    <w:rsid w:val="005A26C4"/>
    <w:rsid w:val="005D2575"/>
    <w:rsid w:val="00652993"/>
    <w:rsid w:val="006C4771"/>
    <w:rsid w:val="006F48D1"/>
    <w:rsid w:val="007921D4"/>
    <w:rsid w:val="008127DC"/>
    <w:rsid w:val="00833812"/>
    <w:rsid w:val="00871881"/>
    <w:rsid w:val="00874EA9"/>
    <w:rsid w:val="00887613"/>
    <w:rsid w:val="008F0C3A"/>
    <w:rsid w:val="009106FE"/>
    <w:rsid w:val="0099311A"/>
    <w:rsid w:val="009B334D"/>
    <w:rsid w:val="009D072F"/>
    <w:rsid w:val="00A86462"/>
    <w:rsid w:val="00AB0CF1"/>
    <w:rsid w:val="00AC303F"/>
    <w:rsid w:val="00B03C3F"/>
    <w:rsid w:val="00B176F8"/>
    <w:rsid w:val="00B31DED"/>
    <w:rsid w:val="00B4518A"/>
    <w:rsid w:val="00B66F90"/>
    <w:rsid w:val="00B7393E"/>
    <w:rsid w:val="00B91554"/>
    <w:rsid w:val="00BB2105"/>
    <w:rsid w:val="00BB240F"/>
    <w:rsid w:val="00BC3A9A"/>
    <w:rsid w:val="00C05FA8"/>
    <w:rsid w:val="00C9177D"/>
    <w:rsid w:val="00CC0C51"/>
    <w:rsid w:val="00D00F61"/>
    <w:rsid w:val="00D039CB"/>
    <w:rsid w:val="00D05691"/>
    <w:rsid w:val="00D41D3E"/>
    <w:rsid w:val="00D5719A"/>
    <w:rsid w:val="00DB6611"/>
    <w:rsid w:val="00E2265A"/>
    <w:rsid w:val="00E30A75"/>
    <w:rsid w:val="00E57C98"/>
    <w:rsid w:val="00E655A6"/>
    <w:rsid w:val="00E74378"/>
    <w:rsid w:val="00EA414E"/>
    <w:rsid w:val="00EE1A54"/>
    <w:rsid w:val="00F01E2E"/>
    <w:rsid w:val="00F72F49"/>
    <w:rsid w:val="00F919B6"/>
    <w:rsid w:val="00FE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BE83C"/>
  <w15:chartTrackingRefBased/>
  <w15:docId w15:val="{C9C6F8F8-82BD-4D84-90A8-63EC2CF4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34D"/>
  </w:style>
  <w:style w:type="paragraph" w:styleId="Heading3">
    <w:name w:val="heading 3"/>
    <w:basedOn w:val="Normal"/>
    <w:link w:val="Heading3Char"/>
    <w:uiPriority w:val="9"/>
    <w:qFormat/>
    <w:rsid w:val="002F7D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3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9B334D"/>
  </w:style>
  <w:style w:type="table" w:customStyle="1" w:styleId="TableGrid1">
    <w:name w:val="Table Grid1"/>
    <w:basedOn w:val="TableNormal"/>
    <w:next w:val="TableGrid"/>
    <w:uiPriority w:val="39"/>
    <w:rsid w:val="009B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33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3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34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34D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7DD5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9DAD7-4C32-44F0-A16B-3FCB52669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Cork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hy, Rebecca</dc:creator>
  <cp:keywords/>
  <dc:description/>
  <cp:lastModifiedBy>Escanuela Sanchez, Tamara</cp:lastModifiedBy>
  <cp:revision>5</cp:revision>
  <cp:lastPrinted>2019-03-14T09:33:00Z</cp:lastPrinted>
  <dcterms:created xsi:type="dcterms:W3CDTF">2021-01-13T14:20:00Z</dcterms:created>
  <dcterms:modified xsi:type="dcterms:W3CDTF">2021-09-28T11:17:00Z</dcterms:modified>
</cp:coreProperties>
</file>